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73BFDC" w14:textId="3D9ECA4C" w:rsidR="003A174F" w:rsidRDefault="005C4C5B" w:rsidP="00657A70">
      <w:pPr>
        <w:pStyle w:val="Heading1"/>
      </w:pPr>
      <w:r w:rsidRPr="005C4C5B">
        <w:t>Additional File 5:</w:t>
      </w:r>
      <w:r>
        <w:t xml:space="preserve"> </w:t>
      </w:r>
      <w:r w:rsidRPr="005C4C5B">
        <w:t>Interview Protocol for key informants</w:t>
      </w:r>
    </w:p>
    <w:p w14:paraId="3C942FF7" w14:textId="77777777" w:rsidR="00752AFC" w:rsidRDefault="00752AFC"/>
    <w:p w14:paraId="7F617D66" w14:textId="5A14A691" w:rsidR="00483623" w:rsidRDefault="00483623" w:rsidP="00657A70">
      <w:pPr>
        <w:pStyle w:val="Heading2"/>
      </w:pPr>
      <w:r>
        <w:t>Introduction</w:t>
      </w:r>
    </w:p>
    <w:p w14:paraId="1E5E1CF6" w14:textId="6CE90C0B" w:rsidR="007C0E43" w:rsidRDefault="007C0E43">
      <w:r>
        <w:t xml:space="preserve">Explain background to the project: public/charity/private </w:t>
      </w:r>
      <w:proofErr w:type="spellStart"/>
      <w:r>
        <w:t>spillovers</w:t>
      </w:r>
      <w:proofErr w:type="spellEnd"/>
      <w:r>
        <w:t xml:space="preserve"> </w:t>
      </w:r>
      <w:r w:rsidR="00722826">
        <w:t xml:space="preserve">are </w:t>
      </w:r>
      <w:r>
        <w:t>a big determinant of the return to medical research; providing up-to-date, and UK, quantification; have public/charity medical research spend by therapy area but not private industry R&amp;D by therapy area</w:t>
      </w:r>
      <w:bookmarkStart w:id="0" w:name="_GoBack"/>
      <w:bookmarkEnd w:id="0"/>
      <w:r>
        <w:t>; therefore having to find proxies for the therapy area split over time.</w:t>
      </w:r>
    </w:p>
    <w:p w14:paraId="788F2DC5" w14:textId="188541D5" w:rsidR="00E37560" w:rsidRDefault="00E37560">
      <w:r>
        <w:t xml:space="preserve">Ask: </w:t>
      </w:r>
      <w:r w:rsidR="00722826">
        <w:t>a</w:t>
      </w:r>
      <w:r>
        <w:t xml:space="preserve">re you aware of any data for your company, or for the pharmaceutical industry more widely, that shows the split of company/industry </w:t>
      </w:r>
      <w:r w:rsidR="00722826" w:rsidRPr="00722826">
        <w:rPr>
          <w:b/>
        </w:rPr>
        <w:t>UK</w:t>
      </w:r>
      <w:r w:rsidR="00722826">
        <w:t xml:space="preserve"> </w:t>
      </w:r>
      <w:r>
        <w:t>R&amp;D expenditure by therapy area over time. If so, could that data be provided to us?</w:t>
      </w:r>
    </w:p>
    <w:p w14:paraId="1C00F6CB" w14:textId="5B86ED86" w:rsidR="00752AFC" w:rsidRDefault="00E37560">
      <w:r>
        <w:t>Then, s</w:t>
      </w:r>
      <w:r w:rsidR="00752AFC">
        <w:t xml:space="preserve">hare </w:t>
      </w:r>
      <w:r>
        <w:t xml:space="preserve">our </w:t>
      </w:r>
      <w:r w:rsidR="009D4149">
        <w:t>data on trends in public, charity and private medical research spending in the UK, and</w:t>
      </w:r>
      <w:r w:rsidR="005769D2">
        <w:t xml:space="preserve"> in</w:t>
      </w:r>
      <w:r w:rsidR="009D4149">
        <w:t xml:space="preserve"> the </w:t>
      </w:r>
      <w:r w:rsidR="00752AFC">
        <w:t>therapy area splits of</w:t>
      </w:r>
      <w:r w:rsidR="005769D2">
        <w:t xml:space="preserve"> papers by (UK-based) authors from the company</w:t>
      </w:r>
      <w:r w:rsidR="00752AFC">
        <w:t>, and ask</w:t>
      </w:r>
      <w:r w:rsidR="00BC040A">
        <w:t xml:space="preserve"> the following questions.</w:t>
      </w:r>
    </w:p>
    <w:p w14:paraId="02FC18DB" w14:textId="77777777" w:rsidR="00657A70" w:rsidRDefault="00657A70"/>
    <w:p w14:paraId="6C0877F9" w14:textId="77777777" w:rsidR="00BC040A" w:rsidRDefault="00BC040A" w:rsidP="00657A70">
      <w:pPr>
        <w:pStyle w:val="Heading2"/>
      </w:pPr>
      <w:r>
        <w:t xml:space="preserve">Validating </w:t>
      </w:r>
      <w:r w:rsidR="000210CA">
        <w:t xml:space="preserve">the </w:t>
      </w:r>
      <w:r>
        <w:t>proxies</w:t>
      </w:r>
    </w:p>
    <w:p w14:paraId="1BEF8E6F" w14:textId="77777777" w:rsidR="00752AFC" w:rsidRPr="00752AFC" w:rsidRDefault="00752AFC">
      <w:r>
        <w:t xml:space="preserve">Thinking about your knowledge of your own company’s, and of any other </w:t>
      </w:r>
      <w:r w:rsidR="0077000F">
        <w:t xml:space="preserve">pharmaceutical </w:t>
      </w:r>
      <w:r>
        <w:t xml:space="preserve">companies’, R&amp;D expenditures </w:t>
      </w:r>
      <w:r w:rsidRPr="00752AFC">
        <w:rPr>
          <w:b/>
          <w:i/>
        </w:rPr>
        <w:t>in the UK</w:t>
      </w:r>
      <w:r>
        <w:t>:</w:t>
      </w:r>
    </w:p>
    <w:p w14:paraId="5037FF48" w14:textId="1098E07F" w:rsidR="00752AFC" w:rsidRDefault="00247989" w:rsidP="00752AFC">
      <w:pPr>
        <w:pStyle w:val="ListParagraph"/>
        <w:numPr>
          <w:ilvl w:val="0"/>
          <w:numId w:val="1"/>
        </w:numPr>
      </w:pPr>
      <w:r>
        <w:t>Do publication or patent based</w:t>
      </w:r>
      <w:r w:rsidR="00752AFC">
        <w:t xml:space="preserve"> proxies</w:t>
      </w:r>
      <w:r>
        <w:t xml:space="preserve"> for the therapy area split</w:t>
      </w:r>
      <w:r w:rsidR="00752AFC">
        <w:t xml:space="preserve"> look sensible for recent years (and as far back as you have knowledge)</w:t>
      </w:r>
      <w:r w:rsidR="004B1885">
        <w:t>?</w:t>
      </w:r>
    </w:p>
    <w:p w14:paraId="0F494786" w14:textId="77777777" w:rsidR="00C2552D" w:rsidRDefault="00C2552D" w:rsidP="00C2552D">
      <w:pPr>
        <w:pStyle w:val="ListParagraph"/>
      </w:pPr>
    </w:p>
    <w:p w14:paraId="09499568" w14:textId="77777777" w:rsidR="004B1885" w:rsidRDefault="004B1885" w:rsidP="00752AFC">
      <w:pPr>
        <w:pStyle w:val="ListParagraph"/>
        <w:numPr>
          <w:ilvl w:val="0"/>
          <w:numId w:val="1"/>
        </w:numPr>
      </w:pPr>
      <w:r>
        <w:t>Are you aware of any other information</w:t>
      </w:r>
      <w:r w:rsidR="00C2552D">
        <w:t>, about your company or the industry,</w:t>
      </w:r>
      <w:r>
        <w:t xml:space="preserve"> that would help to identify the allocation of UK pharma</w:t>
      </w:r>
      <w:r w:rsidR="0077000F">
        <w:t>ceutical</w:t>
      </w:r>
      <w:r>
        <w:t xml:space="preserve"> industry R&amp;D spending between therapy areas?</w:t>
      </w:r>
    </w:p>
    <w:p w14:paraId="1C5242A8" w14:textId="77777777" w:rsidR="00657A70" w:rsidRDefault="00657A70" w:rsidP="00657A70"/>
    <w:p w14:paraId="66F57352" w14:textId="29D4B49F" w:rsidR="00BC040A" w:rsidRDefault="00BC040A" w:rsidP="00657A70">
      <w:pPr>
        <w:pStyle w:val="Heading2"/>
      </w:pPr>
      <w:proofErr w:type="spellStart"/>
      <w:r>
        <w:t>Public</w:t>
      </w:r>
      <w:r w:rsidR="007C0E43">
        <w:t>+charity</w:t>
      </w:r>
      <w:proofErr w:type="spellEnd"/>
      <w:r>
        <w:t xml:space="preserve"> to private </w:t>
      </w:r>
      <w:proofErr w:type="spellStart"/>
      <w:r>
        <w:t>spillovers</w:t>
      </w:r>
      <w:proofErr w:type="spellEnd"/>
    </w:p>
    <w:p w14:paraId="715607FF" w14:textId="329C7788" w:rsidR="004B1885" w:rsidRDefault="004B1885" w:rsidP="004B1885">
      <w:r>
        <w:t xml:space="preserve">To what extent would you expect a change in the </w:t>
      </w:r>
      <w:r w:rsidR="00BC040A">
        <w:t xml:space="preserve">therapy area focus or total </w:t>
      </w:r>
      <w:r>
        <w:t>level of public and charity funded medical research in the UK to produce a change in the</w:t>
      </w:r>
      <w:r w:rsidR="00FC187A">
        <w:t xml:space="preserve"> therapy area focus of</w:t>
      </w:r>
      <w:r>
        <w:t xml:space="preserve"> level of pharmaceutical industry R&amp;D in the UK</w:t>
      </w:r>
      <w:r w:rsidR="00BC040A">
        <w:t>?</w:t>
      </w:r>
    </w:p>
    <w:p w14:paraId="0C7DC178" w14:textId="77777777" w:rsidR="00BC040A" w:rsidRDefault="00BC040A" w:rsidP="004B1885">
      <w:r>
        <w:t>If at all, then why and over what time period would this effect play out?</w:t>
      </w:r>
    </w:p>
    <w:p w14:paraId="4F73C793" w14:textId="5C6C537B" w:rsidR="00D90778" w:rsidRPr="00170F0C" w:rsidRDefault="00D90778" w:rsidP="00D90778">
      <w:r w:rsidRPr="00170F0C">
        <w:t>What factors might affect the extent of such an effect?</w:t>
      </w:r>
      <w:r w:rsidR="00765B6F" w:rsidRPr="00170F0C">
        <w:t xml:space="preserve"> For example, are any specific therapy areas different from the others in this respect?</w:t>
      </w:r>
    </w:p>
    <w:p w14:paraId="27BC27F9" w14:textId="77777777" w:rsidR="00BC040A" w:rsidRPr="00170F0C" w:rsidRDefault="00BC040A" w:rsidP="004B1885">
      <w:r w:rsidRPr="00170F0C">
        <w:t xml:space="preserve">Would there be an impact on pharmaceutical industry R&amp;D globally – either on the therapy area focus or the total level of </w:t>
      </w:r>
      <w:r w:rsidR="000210CA" w:rsidRPr="00170F0C">
        <w:t xml:space="preserve">pharmaceutical </w:t>
      </w:r>
      <w:r w:rsidRPr="00170F0C">
        <w:t>industry R&amp;D</w:t>
      </w:r>
      <w:r w:rsidR="000210CA" w:rsidRPr="00170F0C">
        <w:t xml:space="preserve"> globally</w:t>
      </w:r>
      <w:r w:rsidRPr="00170F0C">
        <w:t>?</w:t>
      </w:r>
    </w:p>
    <w:p w14:paraId="78563F90" w14:textId="77777777" w:rsidR="000210CA" w:rsidRPr="00170F0C" w:rsidRDefault="000210CA" w:rsidP="000210CA">
      <w:r w:rsidRPr="00170F0C">
        <w:t>If at all, then why and over what time period would this effect play out?</w:t>
      </w:r>
    </w:p>
    <w:p w14:paraId="1FD17BCA" w14:textId="77777777" w:rsidR="00D90778" w:rsidRPr="00170F0C" w:rsidRDefault="00D90778" w:rsidP="00D90778">
      <w:r w:rsidRPr="00170F0C">
        <w:t>What factors might affect the extent of such an effect?</w:t>
      </w:r>
    </w:p>
    <w:p w14:paraId="0CC801E8" w14:textId="66B199CB" w:rsidR="007C0E43" w:rsidRDefault="007C0E43" w:rsidP="00D90778">
      <w:r w:rsidRPr="00170F0C">
        <w:t xml:space="preserve">Are you aware of </w:t>
      </w:r>
      <w:proofErr w:type="spellStart"/>
      <w:r w:rsidRPr="00170F0C">
        <w:t>the</w:t>
      </w:r>
      <w:r w:rsidR="00765B6F" w:rsidRPr="00170F0C">
        <w:t>re</w:t>
      </w:r>
      <w:proofErr w:type="spellEnd"/>
      <w:r w:rsidRPr="00170F0C">
        <w:t xml:space="preserve"> having been (as far back as you can </w:t>
      </w:r>
      <w:r w:rsidR="00FC187A">
        <w:t>recall</w:t>
      </w:r>
      <w:r w:rsidRPr="00170F0C">
        <w:t xml:space="preserve">) any ‘shocks’ causing significant changes to the therapy area focus or scale of pharmaceutical industry R&amp;D </w:t>
      </w:r>
      <w:r w:rsidRPr="00170F0C">
        <w:lastRenderedPageBreak/>
        <w:t>globally or in the UK specifically?</w:t>
      </w:r>
      <w:r w:rsidR="00765B6F" w:rsidRPr="00170F0C">
        <w:t xml:space="preserve"> </w:t>
      </w:r>
      <w:r w:rsidR="00170F0C" w:rsidRPr="00170F0C">
        <w:t>For example</w:t>
      </w:r>
      <w:r w:rsidR="00765B6F" w:rsidRPr="00170F0C">
        <w:t>: major policy shifts, major discoveries</w:t>
      </w:r>
      <w:r w:rsidR="00170F0C" w:rsidRPr="00170F0C">
        <w:t xml:space="preserve"> or scientific advances</w:t>
      </w:r>
      <w:r w:rsidR="00765B6F" w:rsidRPr="00170F0C">
        <w:t>, changes of industry structure</w:t>
      </w:r>
      <w:r w:rsidR="00170F0C" w:rsidRPr="00170F0C">
        <w:t>.</w:t>
      </w:r>
    </w:p>
    <w:p w14:paraId="19042765" w14:textId="77777777" w:rsidR="00657A70" w:rsidRPr="00170F0C" w:rsidRDefault="00657A70" w:rsidP="00D90778"/>
    <w:p w14:paraId="4286AD41" w14:textId="3233AD2C" w:rsidR="00BC040A" w:rsidRDefault="00BC040A" w:rsidP="00657A70">
      <w:pPr>
        <w:pStyle w:val="Heading2"/>
      </w:pPr>
      <w:r>
        <w:t xml:space="preserve">Private to </w:t>
      </w:r>
      <w:proofErr w:type="spellStart"/>
      <w:r>
        <w:t>public</w:t>
      </w:r>
      <w:r w:rsidR="007C0E43">
        <w:t>+</w:t>
      </w:r>
      <w:r w:rsidR="002A7D12">
        <w:t>charity</w:t>
      </w:r>
      <w:proofErr w:type="spellEnd"/>
      <w:r>
        <w:t xml:space="preserve"> </w:t>
      </w:r>
      <w:proofErr w:type="spellStart"/>
      <w:r>
        <w:t>spillovers</w:t>
      </w:r>
      <w:proofErr w:type="spellEnd"/>
    </w:p>
    <w:p w14:paraId="43B16B48" w14:textId="77777777" w:rsidR="00BC040A" w:rsidRDefault="00BC040A" w:rsidP="004B1885">
      <w:r>
        <w:t xml:space="preserve">To what extent would you expect a change in the therapy area focus or total level of pharmaceutical industry R&amp;D in the UK to </w:t>
      </w:r>
      <w:r w:rsidR="00D90778">
        <w:t>feed back to</w:t>
      </w:r>
      <w:r>
        <w:t xml:space="preserve"> the therapy area focus or total level of public and charity funded medical research in the UK?</w:t>
      </w:r>
    </w:p>
    <w:p w14:paraId="086D8CBD" w14:textId="77777777" w:rsidR="00BC040A" w:rsidRDefault="00BC040A" w:rsidP="00BC040A">
      <w:r>
        <w:t>If at all, then why and over what time period would this effect play out?</w:t>
      </w:r>
    </w:p>
    <w:p w14:paraId="6DBCF17E" w14:textId="77777777" w:rsidR="00D90778" w:rsidRDefault="00D90778" w:rsidP="00D90778">
      <w:r>
        <w:t>What factors might affect the extent of such feedback?</w:t>
      </w:r>
    </w:p>
    <w:p w14:paraId="04896FE1" w14:textId="77777777" w:rsidR="00BC040A" w:rsidRDefault="00BC040A" w:rsidP="004B1885">
      <w:r>
        <w:t xml:space="preserve">Would you expect a change in the therapy area focus or total level of pharmaceutical industry R&amp;D globally to </w:t>
      </w:r>
      <w:r w:rsidR="00D90778">
        <w:t>feed back to</w:t>
      </w:r>
      <w:r>
        <w:t xml:space="preserve"> the therapy area focus or total level of public and charity funded medical research in the UK?</w:t>
      </w:r>
    </w:p>
    <w:p w14:paraId="2795BD04" w14:textId="77777777" w:rsidR="000210CA" w:rsidRDefault="000210CA" w:rsidP="000210CA">
      <w:r>
        <w:t>If at all, then why and over what time period would this effect play out?</w:t>
      </w:r>
    </w:p>
    <w:p w14:paraId="368117B9" w14:textId="77777777" w:rsidR="004B1885" w:rsidRPr="00170F0C" w:rsidRDefault="00D90778" w:rsidP="004B1885">
      <w:r w:rsidRPr="00170F0C">
        <w:t>What factors might affect the extent of such feedback?</w:t>
      </w:r>
    </w:p>
    <w:p w14:paraId="79C05BDF" w14:textId="7D393958" w:rsidR="00483623" w:rsidRDefault="00483623" w:rsidP="00483623">
      <w:r w:rsidRPr="00170F0C">
        <w:t xml:space="preserve">Are you aware of </w:t>
      </w:r>
      <w:proofErr w:type="spellStart"/>
      <w:r w:rsidRPr="00170F0C">
        <w:t>the</w:t>
      </w:r>
      <w:r w:rsidR="00765B6F" w:rsidRPr="00170F0C">
        <w:t>re</w:t>
      </w:r>
      <w:proofErr w:type="spellEnd"/>
      <w:r w:rsidRPr="00170F0C">
        <w:t xml:space="preserve"> having been (as far back as you can </w:t>
      </w:r>
      <w:r w:rsidR="008D0797">
        <w:t>recall</w:t>
      </w:r>
      <w:r w:rsidRPr="00170F0C">
        <w:t xml:space="preserve">) any ‘shocks’ that you expect would have caused significant changes to the therapy area focus or scale of </w:t>
      </w:r>
      <w:proofErr w:type="spellStart"/>
      <w:r w:rsidRPr="00170F0C">
        <w:t>public+charity</w:t>
      </w:r>
      <w:proofErr w:type="spellEnd"/>
      <w:r w:rsidRPr="00170F0C">
        <w:t xml:space="preserve"> medical research expenditure in the UK?</w:t>
      </w:r>
      <w:r w:rsidR="00765B6F" w:rsidRPr="00170F0C">
        <w:t xml:space="preserve"> </w:t>
      </w:r>
      <w:r w:rsidR="00170F0C" w:rsidRPr="00170F0C">
        <w:t>For example: major policy shifts, major discoveries or scientific advances.</w:t>
      </w:r>
    </w:p>
    <w:p w14:paraId="4F6817B8" w14:textId="77777777" w:rsidR="00657A70" w:rsidRPr="00170F0C" w:rsidRDefault="00657A70" w:rsidP="00483623"/>
    <w:p w14:paraId="0FF30981" w14:textId="6E07959E" w:rsidR="00483623" w:rsidRDefault="00483623" w:rsidP="00657A70">
      <w:pPr>
        <w:pStyle w:val="Heading2"/>
      </w:pPr>
      <w:r>
        <w:t>Next steps</w:t>
      </w:r>
    </w:p>
    <w:p w14:paraId="6546F3E5" w14:textId="4D8C3083" w:rsidR="00483623" w:rsidRDefault="00CF3F75">
      <w:r>
        <w:t>Thanks for taking the time to be interviewed. We will write a note of key points from this interview and send you the draft for confirmation or correction, as appropriate.</w:t>
      </w:r>
    </w:p>
    <w:p w14:paraId="7ABEEBDB" w14:textId="199C6C21" w:rsidR="00CF3F75" w:rsidRDefault="00CF3F75">
      <w:r>
        <w:t>We will shortly be co</w:t>
      </w:r>
      <w:r w:rsidR="00170F0C">
        <w:t>nducting</w:t>
      </w:r>
      <w:r>
        <w:t xml:space="preserve"> the econometric analysis. Outputs are planned to include a seminar/workshop in London when we have the econometric results: would you like to participate in that?</w:t>
      </w:r>
    </w:p>
    <w:p w14:paraId="6C74A60A" w14:textId="77777777" w:rsidR="00CF3F75" w:rsidRPr="00483623" w:rsidRDefault="00CF3F75"/>
    <w:sectPr w:rsidR="00CF3F75" w:rsidRPr="00483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0D3FCE"/>
    <w:multiLevelType w:val="hybridMultilevel"/>
    <w:tmpl w:val="07ACCD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AFC"/>
    <w:rsid w:val="000210CA"/>
    <w:rsid w:val="00170F0C"/>
    <w:rsid w:val="001D1929"/>
    <w:rsid w:val="00247989"/>
    <w:rsid w:val="002A7D12"/>
    <w:rsid w:val="002D351C"/>
    <w:rsid w:val="003F6C0A"/>
    <w:rsid w:val="00446271"/>
    <w:rsid w:val="004506FD"/>
    <w:rsid w:val="00483623"/>
    <w:rsid w:val="004B1885"/>
    <w:rsid w:val="005769D2"/>
    <w:rsid w:val="005C4C5B"/>
    <w:rsid w:val="00657A70"/>
    <w:rsid w:val="00722826"/>
    <w:rsid w:val="00752AFC"/>
    <w:rsid w:val="00765B6F"/>
    <w:rsid w:val="0077000F"/>
    <w:rsid w:val="007A3B9A"/>
    <w:rsid w:val="007C0E43"/>
    <w:rsid w:val="00823C84"/>
    <w:rsid w:val="008A6CDA"/>
    <w:rsid w:val="008A7B76"/>
    <w:rsid w:val="008D0797"/>
    <w:rsid w:val="009D4149"/>
    <w:rsid w:val="00AF543E"/>
    <w:rsid w:val="00BC040A"/>
    <w:rsid w:val="00C178A1"/>
    <w:rsid w:val="00C2552D"/>
    <w:rsid w:val="00C82597"/>
    <w:rsid w:val="00CF3F75"/>
    <w:rsid w:val="00D71FDF"/>
    <w:rsid w:val="00D84348"/>
    <w:rsid w:val="00D90778"/>
    <w:rsid w:val="00E37560"/>
    <w:rsid w:val="00E60BD0"/>
    <w:rsid w:val="00F8780D"/>
    <w:rsid w:val="00FC1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5EDAA"/>
  <w15:docId w15:val="{FA5CFB64-A6BD-4B7D-BEFF-AD900AFFB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A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2AF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040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2AF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752AF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C040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2A7D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D1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D1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D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D12"/>
    <w:rPr>
      <w:b/>
      <w:bCs/>
      <w:szCs w:val="20"/>
    </w:rPr>
  </w:style>
  <w:style w:type="paragraph" w:styleId="Revision">
    <w:name w:val="Revision"/>
    <w:hidden/>
    <w:uiPriority w:val="99"/>
    <w:semiHidden/>
    <w:rsid w:val="002A7D1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7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D1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57A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PI</Company>
  <LinksUpToDate>false</LinksUpToDate>
  <CharactersWithSpaces>3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 Sussex</dc:creator>
  <cp:lastModifiedBy>Grant, Jonathan</cp:lastModifiedBy>
  <cp:revision>4</cp:revision>
  <cp:lastPrinted>2015-07-15T12:12:00Z</cp:lastPrinted>
  <dcterms:created xsi:type="dcterms:W3CDTF">2015-07-16T05:53:00Z</dcterms:created>
  <dcterms:modified xsi:type="dcterms:W3CDTF">2015-08-05T15:39:00Z</dcterms:modified>
</cp:coreProperties>
</file>